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E54F5F" w14:textId="77777777" w:rsidR="00C17DB1" w:rsidRPr="00C17DB1" w:rsidRDefault="00C17DB1" w:rsidP="00C17DB1">
      <w:pPr>
        <w:pStyle w:val="Web"/>
        <w:rPr>
          <w:rFonts w:ascii="Times New Roman" w:hAnsi="Times New Roman" w:cs="Times New Roman"/>
          <w:b/>
          <w:bCs/>
          <w:color w:val="000000"/>
        </w:rPr>
      </w:pPr>
      <w:r w:rsidRPr="00C17DB1">
        <w:rPr>
          <w:rStyle w:val="aa"/>
          <w:rFonts w:ascii="Times New Roman" w:hAnsi="Times New Roman" w:cs="Times New Roman"/>
          <w:b w:val="0"/>
          <w:bCs w:val="0"/>
          <w:color w:val="000000"/>
        </w:rPr>
        <w:t>Supplementary Video Legends</w:t>
      </w:r>
    </w:p>
    <w:p w14:paraId="5922D005" w14:textId="77777777" w:rsidR="00C17DB1" w:rsidRPr="00C17DB1" w:rsidRDefault="00C17DB1" w:rsidP="00C17DB1">
      <w:pPr>
        <w:pStyle w:val="Web"/>
        <w:rPr>
          <w:rFonts w:ascii="Times New Roman" w:hAnsi="Times New Roman" w:cs="Times New Roman"/>
          <w:color w:val="000000"/>
        </w:rPr>
      </w:pPr>
      <w:r w:rsidRPr="00C17DB1">
        <w:rPr>
          <w:rStyle w:val="aa"/>
          <w:rFonts w:ascii="Times New Roman" w:hAnsi="Times New Roman" w:cs="Times New Roman"/>
          <w:b w:val="0"/>
          <w:bCs w:val="0"/>
          <w:color w:val="000000"/>
        </w:rPr>
        <w:t>Supplementary Video 1.</w:t>
      </w:r>
      <w:r w:rsidRPr="00C17DB1">
        <w:rPr>
          <w:rStyle w:val="apple-converted-space"/>
          <w:rFonts w:ascii="Times New Roman" w:hAnsi="Times New Roman" w:cs="Times New Roman"/>
          <w:b/>
          <w:bCs/>
          <w:color w:val="000000"/>
        </w:rPr>
        <w:t> </w:t>
      </w:r>
      <w:r w:rsidRPr="00C17DB1">
        <w:rPr>
          <w:rStyle w:val="ac"/>
          <w:rFonts w:ascii="Times New Roman" w:hAnsi="Times New Roman" w:cs="Times New Roman"/>
          <w:color w:val="000000"/>
        </w:rPr>
        <w:t>PFA Application on Atrial Septum (LAO view)</w:t>
      </w:r>
      <w:r w:rsidRPr="00C17DB1">
        <w:rPr>
          <w:rFonts w:ascii="Times New Roman" w:hAnsi="Times New Roman" w:cs="Times New Roman"/>
          <w:color w:val="000000"/>
        </w:rPr>
        <w:br/>
        <w:t xml:space="preserve">The </w:t>
      </w:r>
      <w:proofErr w:type="spellStart"/>
      <w:r w:rsidRPr="00C17DB1">
        <w:rPr>
          <w:rFonts w:ascii="Times New Roman" w:hAnsi="Times New Roman" w:cs="Times New Roman"/>
          <w:color w:val="000000"/>
        </w:rPr>
        <w:t>Farawave</w:t>
      </w:r>
      <w:proofErr w:type="spellEnd"/>
      <w:r w:rsidRPr="00C17DB1">
        <w:rPr>
          <w:rFonts w:ascii="Times New Roman" w:hAnsi="Times New Roman" w:cs="Times New Roman"/>
          <w:color w:val="000000"/>
        </w:rPr>
        <w:t xml:space="preserve"> catheter was positioned in contact with the atrial septum, and pulsed field ablation was applied under fluoroscopic guidance in the left anterior oblique (LAO) view.</w:t>
      </w:r>
    </w:p>
    <w:p w14:paraId="279327DC" w14:textId="77777777" w:rsidR="00C17DB1" w:rsidRPr="00C17DB1" w:rsidRDefault="00C17DB1" w:rsidP="00C17DB1">
      <w:pPr>
        <w:pStyle w:val="Web"/>
        <w:rPr>
          <w:rFonts w:ascii="Times New Roman" w:hAnsi="Times New Roman" w:cs="Times New Roman"/>
          <w:color w:val="000000"/>
        </w:rPr>
      </w:pPr>
      <w:r w:rsidRPr="00C17DB1">
        <w:rPr>
          <w:rStyle w:val="aa"/>
          <w:rFonts w:ascii="Times New Roman" w:hAnsi="Times New Roman" w:cs="Times New Roman"/>
          <w:b w:val="0"/>
          <w:bCs w:val="0"/>
          <w:color w:val="000000"/>
        </w:rPr>
        <w:t>Supplementary Video 2.</w:t>
      </w:r>
      <w:r w:rsidRPr="00C17DB1">
        <w:rPr>
          <w:rStyle w:val="apple-converted-space"/>
          <w:rFonts w:ascii="Times New Roman" w:hAnsi="Times New Roman" w:cs="Times New Roman"/>
          <w:b/>
          <w:bCs/>
          <w:color w:val="000000"/>
        </w:rPr>
        <w:t> </w:t>
      </w:r>
      <w:r w:rsidRPr="00C17DB1">
        <w:rPr>
          <w:rStyle w:val="ac"/>
          <w:rFonts w:ascii="Times New Roman" w:hAnsi="Times New Roman" w:cs="Times New Roman"/>
          <w:color w:val="000000"/>
        </w:rPr>
        <w:t>PFA Application on Atrial Septum (RAO view)</w:t>
      </w:r>
      <w:r w:rsidRPr="00C17DB1">
        <w:rPr>
          <w:rFonts w:ascii="Times New Roman" w:hAnsi="Times New Roman" w:cs="Times New Roman"/>
          <w:color w:val="000000"/>
        </w:rPr>
        <w:br/>
        <w:t xml:space="preserve">The </w:t>
      </w:r>
      <w:proofErr w:type="spellStart"/>
      <w:r w:rsidRPr="00C17DB1">
        <w:rPr>
          <w:rFonts w:ascii="Times New Roman" w:hAnsi="Times New Roman" w:cs="Times New Roman"/>
          <w:color w:val="000000"/>
        </w:rPr>
        <w:t>Farawave</w:t>
      </w:r>
      <w:proofErr w:type="spellEnd"/>
      <w:r w:rsidRPr="00C17DB1">
        <w:rPr>
          <w:rFonts w:ascii="Times New Roman" w:hAnsi="Times New Roman" w:cs="Times New Roman"/>
          <w:color w:val="000000"/>
        </w:rPr>
        <w:t xml:space="preserve"> catheter was positioned in contact with the atrial septum, and pulsed field ablation was applied under fluoroscopic guidance in the right anterior oblique (RAO) view.</w:t>
      </w:r>
    </w:p>
    <w:p w14:paraId="157BCC85" w14:textId="77777777" w:rsidR="00D16F96" w:rsidRPr="00C17DB1" w:rsidRDefault="00D16F96" w:rsidP="002233F3">
      <w:pPr>
        <w:rPr>
          <w:rFonts w:ascii="Times New Roman" w:hAnsi="Times New Roman" w:cs="Times New Roman"/>
          <w:szCs w:val="22"/>
        </w:rPr>
      </w:pPr>
    </w:p>
    <w:p w14:paraId="47B1EFC9" w14:textId="77777777" w:rsidR="00D16F96" w:rsidRPr="00CD1AD9" w:rsidRDefault="00D16F96" w:rsidP="002233F3">
      <w:pPr>
        <w:rPr>
          <w:rFonts w:ascii="Times New Roman" w:hAnsi="Times New Roman" w:cs="Times New Roman"/>
          <w:color w:val="222222"/>
          <w:szCs w:val="22"/>
          <w:shd w:val="clear" w:color="auto" w:fill="FFFFFF"/>
        </w:rPr>
      </w:pPr>
    </w:p>
    <w:sectPr w:rsidR="00D16F96" w:rsidRPr="00CD1AD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171952"/>
    <w:multiLevelType w:val="multilevel"/>
    <w:tmpl w:val="1B6C8456"/>
    <w:lvl w:ilvl="0">
      <w:start w:val="7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0B80716"/>
    <w:multiLevelType w:val="multilevel"/>
    <w:tmpl w:val="FF7490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8F50914"/>
    <w:multiLevelType w:val="multilevel"/>
    <w:tmpl w:val="D0C835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C480EC2"/>
    <w:multiLevelType w:val="multilevel"/>
    <w:tmpl w:val="06F8C9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2F77A22"/>
    <w:multiLevelType w:val="multilevel"/>
    <w:tmpl w:val="91F041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6604637"/>
    <w:multiLevelType w:val="hybridMultilevel"/>
    <w:tmpl w:val="7CECF646"/>
    <w:lvl w:ilvl="0" w:tplc="67A6D5E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 w15:restartNumberingAfterBreak="0">
    <w:nsid w:val="39A111FB"/>
    <w:multiLevelType w:val="multilevel"/>
    <w:tmpl w:val="D95AD6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F5A29CF"/>
    <w:multiLevelType w:val="multilevel"/>
    <w:tmpl w:val="3066FF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77C661C"/>
    <w:multiLevelType w:val="multilevel"/>
    <w:tmpl w:val="06F8C9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9250D64"/>
    <w:multiLevelType w:val="multilevel"/>
    <w:tmpl w:val="EF809B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07219468">
    <w:abstractNumId w:val="0"/>
  </w:num>
  <w:num w:numId="2" w16cid:durableId="1944803462">
    <w:abstractNumId w:val="7"/>
  </w:num>
  <w:num w:numId="3" w16cid:durableId="177737915">
    <w:abstractNumId w:val="2"/>
  </w:num>
  <w:num w:numId="4" w16cid:durableId="2143037245">
    <w:abstractNumId w:val="8"/>
  </w:num>
  <w:num w:numId="5" w16cid:durableId="1584603078">
    <w:abstractNumId w:val="5"/>
  </w:num>
  <w:num w:numId="6" w16cid:durableId="1177228176">
    <w:abstractNumId w:val="6"/>
  </w:num>
  <w:num w:numId="7" w16cid:durableId="1744255102">
    <w:abstractNumId w:val="9"/>
  </w:num>
  <w:num w:numId="8" w16cid:durableId="1580139313">
    <w:abstractNumId w:val="1"/>
  </w:num>
  <w:num w:numId="9" w16cid:durableId="450247535">
    <w:abstractNumId w:val="4"/>
  </w:num>
  <w:num w:numId="10" w16cid:durableId="181988029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2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27B"/>
    <w:rsid w:val="000067D2"/>
    <w:rsid w:val="00027471"/>
    <w:rsid w:val="000413D8"/>
    <w:rsid w:val="00045361"/>
    <w:rsid w:val="000962B2"/>
    <w:rsid w:val="000A1513"/>
    <w:rsid w:val="000C6776"/>
    <w:rsid w:val="000D610A"/>
    <w:rsid w:val="000E4C61"/>
    <w:rsid w:val="00140462"/>
    <w:rsid w:val="00146D3B"/>
    <w:rsid w:val="00154488"/>
    <w:rsid w:val="0017276C"/>
    <w:rsid w:val="00172869"/>
    <w:rsid w:val="001915EF"/>
    <w:rsid w:val="002233F3"/>
    <w:rsid w:val="0023775D"/>
    <w:rsid w:val="002563DF"/>
    <w:rsid w:val="002610E1"/>
    <w:rsid w:val="002861BC"/>
    <w:rsid w:val="002A2AC6"/>
    <w:rsid w:val="002A727B"/>
    <w:rsid w:val="002E7DEF"/>
    <w:rsid w:val="00321920"/>
    <w:rsid w:val="003269DF"/>
    <w:rsid w:val="003332DE"/>
    <w:rsid w:val="003772DA"/>
    <w:rsid w:val="0039254B"/>
    <w:rsid w:val="003C1A69"/>
    <w:rsid w:val="003C52A0"/>
    <w:rsid w:val="003C7FBA"/>
    <w:rsid w:val="004A49E1"/>
    <w:rsid w:val="004A6F52"/>
    <w:rsid w:val="004B3BDD"/>
    <w:rsid w:val="004D1A6C"/>
    <w:rsid w:val="00524FC3"/>
    <w:rsid w:val="005F3CA3"/>
    <w:rsid w:val="0060449F"/>
    <w:rsid w:val="0062584B"/>
    <w:rsid w:val="00643DDD"/>
    <w:rsid w:val="0065651D"/>
    <w:rsid w:val="00672D32"/>
    <w:rsid w:val="006856DE"/>
    <w:rsid w:val="00693052"/>
    <w:rsid w:val="006A4AD2"/>
    <w:rsid w:val="006D4F1F"/>
    <w:rsid w:val="006E0F68"/>
    <w:rsid w:val="006F6075"/>
    <w:rsid w:val="006F74F9"/>
    <w:rsid w:val="007059E7"/>
    <w:rsid w:val="00730FEA"/>
    <w:rsid w:val="00794697"/>
    <w:rsid w:val="007B0EDA"/>
    <w:rsid w:val="007E70C3"/>
    <w:rsid w:val="00870034"/>
    <w:rsid w:val="008A091C"/>
    <w:rsid w:val="008C4D43"/>
    <w:rsid w:val="008F4479"/>
    <w:rsid w:val="00962777"/>
    <w:rsid w:val="009D4A45"/>
    <w:rsid w:val="00A76D88"/>
    <w:rsid w:val="00AB3642"/>
    <w:rsid w:val="00AC7B71"/>
    <w:rsid w:val="00AE26FE"/>
    <w:rsid w:val="00B043BD"/>
    <w:rsid w:val="00B26307"/>
    <w:rsid w:val="00B60DFD"/>
    <w:rsid w:val="00B95F44"/>
    <w:rsid w:val="00BD0395"/>
    <w:rsid w:val="00C12B37"/>
    <w:rsid w:val="00C162FE"/>
    <w:rsid w:val="00C17DB1"/>
    <w:rsid w:val="00C2069B"/>
    <w:rsid w:val="00C85988"/>
    <w:rsid w:val="00C85C82"/>
    <w:rsid w:val="00CA1125"/>
    <w:rsid w:val="00CD1AD9"/>
    <w:rsid w:val="00D10DBE"/>
    <w:rsid w:val="00D14C04"/>
    <w:rsid w:val="00D16F96"/>
    <w:rsid w:val="00D20DC2"/>
    <w:rsid w:val="00D512B6"/>
    <w:rsid w:val="00D633AD"/>
    <w:rsid w:val="00D67539"/>
    <w:rsid w:val="00DC7EB6"/>
    <w:rsid w:val="00DD2EC4"/>
    <w:rsid w:val="00E44315"/>
    <w:rsid w:val="00E528E6"/>
    <w:rsid w:val="00E775F3"/>
    <w:rsid w:val="00EC7F97"/>
    <w:rsid w:val="00EE19BD"/>
    <w:rsid w:val="00EE4BD8"/>
    <w:rsid w:val="00EE6517"/>
    <w:rsid w:val="00F100D3"/>
    <w:rsid w:val="00F25F85"/>
    <w:rsid w:val="00F67357"/>
    <w:rsid w:val="00F95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C3A1E84"/>
  <w15:chartTrackingRefBased/>
  <w15:docId w15:val="{4F10C5EC-41D5-704A-B865-6AC513AFA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A727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A72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A727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A727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A727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A727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A727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A727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A727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A727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A727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A727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2A727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A727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A727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A727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A727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A727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A727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A72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A727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A727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A72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A727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A727B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A727B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A72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A727B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A727B"/>
    <w:rPr>
      <w:b/>
      <w:bCs/>
      <w:smallCaps/>
      <w:color w:val="0F4761" w:themeColor="accent1" w:themeShade="BF"/>
      <w:spacing w:val="5"/>
    </w:rPr>
  </w:style>
  <w:style w:type="paragraph" w:styleId="Web">
    <w:name w:val="Normal (Web)"/>
    <w:basedOn w:val="a"/>
    <w:uiPriority w:val="99"/>
    <w:unhideWhenUsed/>
    <w:rsid w:val="008C4D43"/>
    <w:pPr>
      <w:widowControl/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character" w:styleId="aa">
    <w:name w:val="Strong"/>
    <w:basedOn w:val="a0"/>
    <w:uiPriority w:val="22"/>
    <w:qFormat/>
    <w:rsid w:val="0039254B"/>
    <w:rPr>
      <w:b/>
      <w:bCs/>
    </w:rPr>
  </w:style>
  <w:style w:type="character" w:customStyle="1" w:styleId="apple-converted-space">
    <w:name w:val="apple-converted-space"/>
    <w:basedOn w:val="a0"/>
    <w:rsid w:val="00C162FE"/>
  </w:style>
  <w:style w:type="character" w:styleId="ab">
    <w:name w:val="Hyperlink"/>
    <w:basedOn w:val="a0"/>
    <w:uiPriority w:val="99"/>
    <w:semiHidden/>
    <w:unhideWhenUsed/>
    <w:rsid w:val="007059E7"/>
    <w:rPr>
      <w:color w:val="0000FF"/>
      <w:u w:val="single"/>
    </w:rPr>
  </w:style>
  <w:style w:type="character" w:styleId="ac">
    <w:name w:val="Emphasis"/>
    <w:basedOn w:val="a0"/>
    <w:uiPriority w:val="20"/>
    <w:qFormat/>
    <w:rsid w:val="00C2069B"/>
    <w:rPr>
      <w:i/>
      <w:iCs/>
    </w:rPr>
  </w:style>
  <w:style w:type="paragraph" w:styleId="ad">
    <w:name w:val="Revision"/>
    <w:hidden/>
    <w:uiPriority w:val="99"/>
    <w:semiHidden/>
    <w:rsid w:val="00D67539"/>
    <w:pPr>
      <w:spacing w:after="0" w:line="240" w:lineRule="auto"/>
    </w:pPr>
  </w:style>
  <w:style w:type="character" w:customStyle="1" w:styleId="gmail-apple-converted-space">
    <w:name w:val="gmail-apple-converted-space"/>
    <w:basedOn w:val="a0"/>
    <w:rsid w:val="00672D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65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4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8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43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5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4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73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8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48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683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0547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887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063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9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863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422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024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483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46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25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885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2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0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4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8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54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1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9</TotalTime>
  <Pages>1</Pages>
  <Words>78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新 長谷川</dc:creator>
  <cp:keywords/>
  <dc:description/>
  <cp:lastModifiedBy>新 長谷川</cp:lastModifiedBy>
  <cp:revision>34</cp:revision>
  <dcterms:created xsi:type="dcterms:W3CDTF">2025-03-10T10:47:00Z</dcterms:created>
  <dcterms:modified xsi:type="dcterms:W3CDTF">2025-08-06T13:08:00Z</dcterms:modified>
</cp:coreProperties>
</file>